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361" w:type="dxa"/>
        <w:tblInd w:w="-14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04"/>
        <w:gridCol w:w="3799"/>
        <w:gridCol w:w="204"/>
        <w:gridCol w:w="509"/>
        <w:gridCol w:w="595"/>
        <w:gridCol w:w="204"/>
        <w:gridCol w:w="509"/>
        <w:gridCol w:w="595"/>
        <w:gridCol w:w="204"/>
        <w:gridCol w:w="509"/>
        <w:gridCol w:w="748"/>
        <w:gridCol w:w="204"/>
        <w:gridCol w:w="509"/>
        <w:gridCol w:w="740"/>
        <w:gridCol w:w="204"/>
        <w:gridCol w:w="680"/>
        <w:gridCol w:w="740"/>
      </w:tblGrid>
      <w:tr w:rsidR="00BC5DA5" w:rsidRPr="00BC5DA5" w:rsidTr="00567485">
        <w:trPr>
          <w:trHeight w:val="240"/>
        </w:trPr>
        <w:tc>
          <w:tcPr>
            <w:tcW w:w="899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5B5484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T</w:t>
            </w:r>
            <w:r w:rsidR="00BC5DA5"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able </w:t>
            </w: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S</w:t>
            </w:r>
            <w:bookmarkStart w:id="0" w:name="_GoBack"/>
            <w:bookmarkEnd w:id="0"/>
            <w:r w:rsidR="00BC5DA5"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2. Frequency and percentage of participants with recommended daily total step count by population density subgroups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BC5DA5" w:rsidRPr="00BC5DA5" w:rsidTr="00567485">
        <w:trPr>
          <w:trHeight w:val="26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</w:tr>
      <w:tr w:rsidR="00BC5DA5" w:rsidRPr="00BC5DA5" w:rsidTr="00567485">
        <w:trPr>
          <w:trHeight w:val="26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Lowes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Lowe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Midd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Highe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Highest</w:t>
            </w:r>
          </w:p>
        </w:tc>
      </w:tr>
      <w:tr w:rsidR="00BC5DA5" w:rsidRPr="00BC5DA5" w:rsidTr="00567485">
        <w:trPr>
          <w:trHeight w:val="240"/>
        </w:trPr>
        <w:tc>
          <w:tcPr>
            <w:tcW w:w="4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Daily total step coun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BC5DA5" w:rsidRPr="00BC5DA5" w:rsidTr="00567485">
        <w:trPr>
          <w:trHeight w:val="2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Boy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BC5DA5" w:rsidRPr="00BC5DA5" w:rsidTr="00567485">
        <w:trPr>
          <w:trHeight w:val="2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Low grade, elementary schoo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17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2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50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28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4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4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2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4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1242</w:t>
            </w:r>
          </w:p>
        </w:tc>
      </w:tr>
      <w:tr w:rsidR="00BC5DA5" w:rsidRPr="00BC5DA5" w:rsidTr="00567485">
        <w:trPr>
          <w:trHeight w:val="2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51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55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65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67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52.2)</w:t>
            </w:r>
          </w:p>
        </w:tc>
      </w:tr>
      <w:tr w:rsidR="00BC5DA5" w:rsidRPr="00BC5DA5" w:rsidTr="00567485">
        <w:trPr>
          <w:trHeight w:val="2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High grade, elementary schoo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13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2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98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1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2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5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3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2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56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1229</w:t>
            </w:r>
          </w:p>
        </w:tc>
      </w:tr>
      <w:tr w:rsidR="00BC5DA5" w:rsidRPr="00BC5DA5" w:rsidTr="00567485">
        <w:trPr>
          <w:trHeight w:val="2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48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67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62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57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45.7)</w:t>
            </w:r>
          </w:p>
        </w:tc>
      </w:tr>
      <w:tr w:rsidR="00BC5DA5" w:rsidRPr="00BC5DA5" w:rsidTr="00567485">
        <w:trPr>
          <w:trHeight w:val="2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Junior high schoo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13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2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9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1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22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4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9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2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5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1246</w:t>
            </w:r>
          </w:p>
        </w:tc>
      </w:tr>
      <w:tr w:rsidR="00BC5DA5" w:rsidRPr="00BC5DA5" w:rsidTr="00567485">
        <w:trPr>
          <w:trHeight w:val="2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43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57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47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41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40.3)</w:t>
            </w:r>
          </w:p>
        </w:tc>
      </w:tr>
      <w:tr w:rsidR="00BC5DA5" w:rsidRPr="00BC5DA5" w:rsidTr="00567485">
        <w:trPr>
          <w:trHeight w:val="2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Girl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BC5DA5" w:rsidRPr="00BC5DA5" w:rsidTr="00567485">
        <w:trPr>
          <w:trHeight w:val="2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Low grade, elementary schoo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16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2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7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10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28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4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2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2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2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1245</w:t>
            </w:r>
          </w:p>
        </w:tc>
      </w:tr>
      <w:tr w:rsidR="00BC5DA5" w:rsidRPr="00BC5DA5" w:rsidTr="00567485">
        <w:trPr>
          <w:trHeight w:val="2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55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61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58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59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50.1)</w:t>
            </w:r>
          </w:p>
        </w:tc>
      </w:tr>
      <w:tr w:rsidR="00BC5DA5" w:rsidRPr="00BC5DA5" w:rsidTr="00567485">
        <w:trPr>
          <w:trHeight w:val="2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High grade, elementary schoo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71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2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0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1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23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5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7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2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9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1200</w:t>
            </w:r>
          </w:p>
        </w:tc>
      </w:tr>
      <w:tr w:rsidR="00BC5DA5" w:rsidRPr="00BC5DA5" w:rsidTr="00567485">
        <w:trPr>
          <w:trHeight w:val="2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3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46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44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6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3.1)</w:t>
            </w:r>
          </w:p>
        </w:tc>
      </w:tr>
      <w:tr w:rsidR="00BC5DA5" w:rsidRPr="00BC5DA5" w:rsidTr="00567485">
        <w:trPr>
          <w:trHeight w:val="24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Junior high schoo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0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2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1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1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8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5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5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2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26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/1145</w:t>
            </w:r>
          </w:p>
        </w:tc>
      </w:tr>
      <w:tr w:rsidR="00BC5DA5" w:rsidRPr="00BC5DA5" w:rsidTr="00567485">
        <w:trPr>
          <w:trHeight w:val="26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4.3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48.8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5.8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6.1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2.7)</w:t>
            </w:r>
          </w:p>
        </w:tc>
      </w:tr>
      <w:tr w:rsidR="00BC5DA5" w:rsidRPr="00BC5DA5" w:rsidTr="00567485">
        <w:trPr>
          <w:trHeight w:val="280"/>
        </w:trPr>
        <w:tc>
          <w:tcPr>
            <w:tcW w:w="4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BC5DA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Percentages were presented as (%).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A5" w:rsidRPr="00BC5DA5" w:rsidRDefault="00BC5DA5" w:rsidP="00567485">
            <w:pPr>
              <w:widowControl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</w:tbl>
    <w:p w:rsidR="00167592" w:rsidRPr="00BC5DA5" w:rsidRDefault="005B5484">
      <w:pPr>
        <w:rPr>
          <w:rFonts w:ascii="Times New Roman" w:hAnsi="Times New Roman" w:cs="Times New Roman"/>
          <w:sz w:val="16"/>
          <w:szCs w:val="16"/>
        </w:rPr>
      </w:pPr>
    </w:p>
    <w:sectPr w:rsidR="00167592" w:rsidRPr="00BC5DA5" w:rsidSect="0069239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C5DA5"/>
    <w:rsid w:val="00095345"/>
    <w:rsid w:val="001E3359"/>
    <w:rsid w:val="005A2192"/>
    <w:rsid w:val="005B5484"/>
    <w:rsid w:val="0069239E"/>
    <w:rsid w:val="00BC5DA5"/>
    <w:rsid w:val="00E1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DA5"/>
    <w:pPr>
      <w:widowControl w:val="0"/>
      <w:jc w:val="both"/>
    </w:pPr>
    <w:rPr>
      <w:rFonts w:ascii="Helvetica" w:hAnsi="Helvetica" w:cs="Helvetica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DA5"/>
    <w:pPr>
      <w:widowControl w:val="0"/>
      <w:jc w:val="both"/>
    </w:pPr>
    <w:rPr>
      <w:rFonts w:ascii="Helvetica" w:hAnsi="Helvetica" w:cs="Helvetica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931</Characters>
  <Application>Microsoft Office Word</Application>
  <DocSecurity>0</DocSecurity>
  <Lines>465</Lines>
  <Paragraphs>159</Paragraphs>
  <ScaleCrop>false</ScaleCrop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Sato</dc:creator>
  <cp:keywords/>
  <dc:description/>
  <cp:lastModifiedBy>EDFUENTES</cp:lastModifiedBy>
  <cp:revision>3</cp:revision>
  <dcterms:created xsi:type="dcterms:W3CDTF">2018-08-06T10:13:00Z</dcterms:created>
  <dcterms:modified xsi:type="dcterms:W3CDTF">2018-09-10T15:15:00Z</dcterms:modified>
</cp:coreProperties>
</file>